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DC2" w:rsidRDefault="00AA0DC2" w:rsidP="00B2653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tailed information </w:t>
      </w:r>
      <w:r w:rsidR="003625CF">
        <w:rPr>
          <w:rFonts w:ascii="Times New Roman" w:hAnsi="Times New Roman" w:cs="Times New Roman"/>
        </w:rPr>
        <w:t>about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instruments used in this study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02"/>
        <w:gridCol w:w="5310"/>
        <w:gridCol w:w="3955"/>
        <w:gridCol w:w="849"/>
        <w:gridCol w:w="2134"/>
      </w:tblGrid>
      <w:tr w:rsidR="00AA0DC2" w:rsidRPr="00E61447" w:rsidTr="00B2653C">
        <w:tc>
          <w:tcPr>
            <w:tcW w:w="704" w:type="dxa"/>
          </w:tcPr>
          <w:p w:rsidR="00AA0DC2" w:rsidRPr="00E61447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447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5591" w:type="dxa"/>
          </w:tcPr>
          <w:p w:rsidR="00AA0DC2" w:rsidRPr="00E61447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447">
              <w:rPr>
                <w:rFonts w:ascii="Times New Roman" w:hAnsi="Times New Roman" w:cs="Times New Roman"/>
                <w:b/>
              </w:rPr>
              <w:t>Device Name</w:t>
            </w:r>
          </w:p>
        </w:tc>
        <w:tc>
          <w:tcPr>
            <w:tcW w:w="4140" w:type="dxa"/>
          </w:tcPr>
          <w:p w:rsidR="00AA0DC2" w:rsidRPr="00E61447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447">
              <w:rPr>
                <w:rFonts w:ascii="Times New Roman" w:hAnsi="Times New Roman" w:cs="Times New Roman"/>
                <w:b/>
              </w:rPr>
              <w:t>Sensor Type</w:t>
            </w:r>
          </w:p>
        </w:tc>
        <w:tc>
          <w:tcPr>
            <w:tcW w:w="236" w:type="dxa"/>
          </w:tcPr>
          <w:p w:rsidR="00AA0DC2" w:rsidRPr="00E61447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447">
              <w:rPr>
                <w:rFonts w:ascii="Times New Roman" w:hAnsi="Times New Roman" w:cs="Times New Roman"/>
                <w:b/>
              </w:rPr>
              <w:t>Unit</w:t>
            </w:r>
          </w:p>
        </w:tc>
        <w:tc>
          <w:tcPr>
            <w:tcW w:w="2207" w:type="dxa"/>
          </w:tcPr>
          <w:p w:rsidR="00AA0DC2" w:rsidRPr="00E61447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447">
              <w:rPr>
                <w:rFonts w:ascii="Times New Roman" w:hAnsi="Times New Roman" w:cs="Times New Roman"/>
                <w:b/>
              </w:rPr>
              <w:t>Sampling interval (sec.)</w:t>
            </w:r>
          </w:p>
        </w:tc>
      </w:tr>
      <w:tr w:rsidR="00AA0DC2" w:rsidRPr="00E61447" w:rsidTr="00B2653C">
        <w:trPr>
          <w:trHeight w:val="255"/>
        </w:trPr>
        <w:tc>
          <w:tcPr>
            <w:tcW w:w="704" w:type="dxa"/>
            <w:vMerge w:val="restart"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210">
              <w:rPr>
                <w:rFonts w:ascii="Times New Roman" w:hAnsi="Times New Roman" w:cs="Times New Roman"/>
                <w:b/>
              </w:rPr>
              <w:t>2009</w:t>
            </w:r>
          </w:p>
        </w:tc>
        <w:tc>
          <w:tcPr>
            <w:tcW w:w="5591" w:type="dxa"/>
            <w:vMerge w:val="restart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a-Bird SeaCAT SBE16plus 5047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2207" w:type="dxa"/>
            <w:vMerge w:val="restart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60-300</w:t>
            </w:r>
          </w:p>
        </w:tc>
      </w:tr>
      <w:tr w:rsidR="00AA0DC2" w:rsidRPr="00E61447" w:rsidTr="00B2653C">
        <w:trPr>
          <w:trHeight w:val="240"/>
        </w:trPr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actical salin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su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rPr>
          <w:trHeight w:val="221"/>
        </w:trPr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Decibar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ind w:right="15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nderaa Optode 4175 (S/N 0581)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Oxygen Concentration Corrected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ml/l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ET Labs ECO-NTUS 117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rbid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NTU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1-600</w:t>
            </w:r>
          </w:p>
        </w:tc>
      </w:tr>
      <w:tr w:rsidR="00AA0DC2" w:rsidRPr="00E61447" w:rsidTr="00B2653C">
        <w:tc>
          <w:tcPr>
            <w:tcW w:w="704" w:type="dxa"/>
            <w:vMerge w:val="restart"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210">
              <w:rPr>
                <w:rFonts w:ascii="Times New Roman" w:hAnsi="Times New Roman" w:cs="Times New Roman"/>
                <w:b/>
              </w:rPr>
              <w:t>2010</w:t>
            </w:r>
          </w:p>
        </w:tc>
        <w:tc>
          <w:tcPr>
            <w:tcW w:w="5591" w:type="dxa"/>
            <w:vMerge w:val="restart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a-Bird SeaCAT SBE16plus 4686, 4996, and 5047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2207" w:type="dxa"/>
            <w:vMerge w:val="restart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60-60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actical salin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su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Decibar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ind w:right="15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nderaa Optode 4175 (S/N 0581) and </w:t>
            </w: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75 (S/N 0580)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Oxygen Concentration Corrected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ml/l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1-60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ET Labs ECO-NTUS 117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rbid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NTU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1-600</w:t>
            </w:r>
          </w:p>
        </w:tc>
      </w:tr>
      <w:tr w:rsidR="00AA0DC2" w:rsidRPr="00E61447" w:rsidTr="00B2653C">
        <w:tc>
          <w:tcPr>
            <w:tcW w:w="704" w:type="dxa"/>
            <w:vMerge w:val="restart"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210">
              <w:rPr>
                <w:rFonts w:ascii="Times New Roman" w:hAnsi="Times New Roman" w:cs="Times New Roman"/>
                <w:b/>
              </w:rPr>
              <w:t>2011</w:t>
            </w:r>
          </w:p>
        </w:tc>
        <w:tc>
          <w:tcPr>
            <w:tcW w:w="5591" w:type="dxa"/>
            <w:vMerge w:val="restart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a-Bird SeaCAT SBE16plus 4686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2207" w:type="dxa"/>
            <w:vMerge w:val="restart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60-60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actical salin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su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Decibar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nderaa Optode 4175 (S/N 0581)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Oxygen Concentration Corrected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ml/l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ET Labs ECO-NTUS 117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rbid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NTU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1-600</w:t>
            </w:r>
          </w:p>
        </w:tc>
      </w:tr>
      <w:tr w:rsidR="00AA0DC2" w:rsidRPr="00E61447" w:rsidTr="00B2653C">
        <w:tc>
          <w:tcPr>
            <w:tcW w:w="704" w:type="dxa"/>
            <w:vMerge w:val="restart"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210">
              <w:rPr>
                <w:rFonts w:ascii="Times New Roman" w:hAnsi="Times New Roman" w:cs="Times New Roman"/>
                <w:b/>
              </w:rPr>
              <w:t>2012</w:t>
            </w:r>
          </w:p>
        </w:tc>
        <w:tc>
          <w:tcPr>
            <w:tcW w:w="5591" w:type="dxa"/>
            <w:vMerge w:val="restart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a-Bird SeaCAT SBE16plus 4686 and 6936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2207" w:type="dxa"/>
            <w:vMerge w:val="restart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60-60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actical salin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su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Decibar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nderaa Optode 4175 (S/N 0581)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Oxygen Concentration Corrected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ml/l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ET Labs ECO-NTUS 117 and 319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rbid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NTU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1-60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RDI Workhorse Quartermaster ADCP 150 kHz </w:t>
            </w: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N 8497)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oustic doppler current profiler, facing upward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2-30</w:t>
            </w:r>
          </w:p>
        </w:tc>
      </w:tr>
      <w:tr w:rsidR="00AA0DC2" w:rsidRPr="00E61447" w:rsidTr="00B2653C">
        <w:tc>
          <w:tcPr>
            <w:tcW w:w="704" w:type="dxa"/>
            <w:vMerge w:val="restart"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210">
              <w:rPr>
                <w:rFonts w:ascii="Times New Roman" w:hAnsi="Times New Roman" w:cs="Times New Roman"/>
                <w:b/>
              </w:rPr>
              <w:t>2013</w:t>
            </w:r>
          </w:p>
        </w:tc>
        <w:tc>
          <w:tcPr>
            <w:tcW w:w="5591" w:type="dxa"/>
            <w:vMerge w:val="restart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a-Bird SeaCAT SBE16plus 4686 and 6936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2207" w:type="dxa"/>
            <w:vMerge w:val="restart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60-60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actical salin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su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Decibar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nderaa Optode 4175 (S/N 0581) and 4175 (S/N 18)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Oxygen Concentration Corrected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ml/l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1-6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ET Labs ECO-NTUS 319 and 371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rbid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NTU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1-600</w:t>
            </w:r>
          </w:p>
        </w:tc>
      </w:tr>
      <w:tr w:rsidR="00AA0DC2" w:rsidRPr="00E61447" w:rsidTr="00B2653C">
        <w:tc>
          <w:tcPr>
            <w:tcW w:w="704" w:type="dxa"/>
            <w:vMerge w:val="restart"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210">
              <w:rPr>
                <w:rFonts w:ascii="Times New Roman" w:hAnsi="Times New Roman" w:cs="Times New Roman"/>
                <w:b/>
              </w:rPr>
              <w:t>2014</w:t>
            </w:r>
          </w:p>
        </w:tc>
        <w:tc>
          <w:tcPr>
            <w:tcW w:w="5591" w:type="dxa"/>
            <w:vMerge w:val="restart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a-Bird SeaCAT SBE16plus 4686 and 6936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2207" w:type="dxa"/>
            <w:vMerge w:val="restart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60-60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E61447" w:rsidRDefault="00AA0DC2" w:rsidP="00814C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actical salin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su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E61447" w:rsidRDefault="00AA0DC2" w:rsidP="00814C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Decibar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E61447" w:rsidRDefault="00AA0DC2" w:rsidP="00814C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nderaa Optode 4175 (S/N 0581)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Oxygen Concentration Corrected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ml/l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E61447" w:rsidRDefault="00AA0DC2" w:rsidP="00814C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ET Labs ECO-NTUS 319 and 371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rbid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NTU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1-600</w:t>
            </w:r>
          </w:p>
        </w:tc>
      </w:tr>
      <w:tr w:rsidR="00AA0DC2" w:rsidRPr="00E61447" w:rsidTr="00B2653C">
        <w:tc>
          <w:tcPr>
            <w:tcW w:w="704" w:type="dxa"/>
          </w:tcPr>
          <w:p w:rsidR="00AA0DC2" w:rsidRPr="00E61447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447">
              <w:rPr>
                <w:rFonts w:ascii="Times New Roman" w:hAnsi="Times New Roman" w:cs="Times New Roman"/>
                <w:b/>
              </w:rPr>
              <w:lastRenderedPageBreak/>
              <w:t>Year</w:t>
            </w:r>
          </w:p>
        </w:tc>
        <w:tc>
          <w:tcPr>
            <w:tcW w:w="5591" w:type="dxa"/>
          </w:tcPr>
          <w:p w:rsidR="00AA0DC2" w:rsidRPr="00E61447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447">
              <w:rPr>
                <w:rFonts w:ascii="Times New Roman" w:hAnsi="Times New Roman" w:cs="Times New Roman"/>
                <w:b/>
              </w:rPr>
              <w:t>Device Name</w:t>
            </w:r>
          </w:p>
        </w:tc>
        <w:tc>
          <w:tcPr>
            <w:tcW w:w="4140" w:type="dxa"/>
          </w:tcPr>
          <w:p w:rsidR="00AA0DC2" w:rsidRPr="00E61447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447">
              <w:rPr>
                <w:rFonts w:ascii="Times New Roman" w:hAnsi="Times New Roman" w:cs="Times New Roman"/>
                <w:b/>
              </w:rPr>
              <w:t>Sensor Type</w:t>
            </w:r>
          </w:p>
        </w:tc>
        <w:tc>
          <w:tcPr>
            <w:tcW w:w="236" w:type="dxa"/>
          </w:tcPr>
          <w:p w:rsidR="00AA0DC2" w:rsidRPr="00E61447" w:rsidRDefault="00AA0DC2" w:rsidP="00B265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447">
              <w:rPr>
                <w:rFonts w:ascii="Times New Roman" w:hAnsi="Times New Roman" w:cs="Times New Roman"/>
                <w:b/>
              </w:rPr>
              <w:t>Unit</w:t>
            </w:r>
          </w:p>
        </w:tc>
        <w:tc>
          <w:tcPr>
            <w:tcW w:w="2207" w:type="dxa"/>
            <w:vAlign w:val="center"/>
          </w:tcPr>
          <w:p w:rsidR="00AA0DC2" w:rsidRPr="00E61447" w:rsidRDefault="00AA0DC2" w:rsidP="00B265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447">
              <w:rPr>
                <w:rFonts w:ascii="Times New Roman" w:hAnsi="Times New Roman" w:cs="Times New Roman"/>
                <w:b/>
              </w:rPr>
              <w:t>Sampling interval (sec.)</w:t>
            </w:r>
          </w:p>
        </w:tc>
      </w:tr>
      <w:tr w:rsidR="00AA0DC2" w:rsidRPr="00E61447" w:rsidTr="00B2653C">
        <w:tc>
          <w:tcPr>
            <w:tcW w:w="704" w:type="dxa"/>
            <w:vMerge w:val="restart"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210">
              <w:rPr>
                <w:rFonts w:ascii="Times New Roman" w:hAnsi="Times New Roman" w:cs="Times New Roman"/>
                <w:b/>
              </w:rPr>
              <w:t>2015</w:t>
            </w:r>
          </w:p>
        </w:tc>
        <w:tc>
          <w:tcPr>
            <w:tcW w:w="5591" w:type="dxa"/>
            <w:vMerge w:val="restart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a-Bird SeaCAT SBE19plus V2 4997 and Sea-Bird SeaCAT SBE16plus 4686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1-60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actical salin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su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Decibar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nderaa Optode 4175 (S/N 0580) and 4175 (S/N 0581)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Oxygen Concentration Corrected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ml/l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1-60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ET Labs ECO-NTUS 319 and 371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rbid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NTU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1-600</w:t>
            </w:r>
          </w:p>
        </w:tc>
      </w:tr>
      <w:tr w:rsidR="00AA0DC2" w:rsidRPr="00E61447" w:rsidTr="00B2653C">
        <w:tc>
          <w:tcPr>
            <w:tcW w:w="704" w:type="dxa"/>
            <w:vMerge w:val="restart"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210">
              <w:rPr>
                <w:rFonts w:ascii="Times New Roman" w:hAnsi="Times New Roman" w:cs="Times New Roman"/>
                <w:b/>
              </w:rPr>
              <w:t>2016</w:t>
            </w:r>
          </w:p>
        </w:tc>
        <w:tc>
          <w:tcPr>
            <w:tcW w:w="5591" w:type="dxa"/>
            <w:vMerge w:val="restart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a-Bird SeaCAT SBE19plus V2 4997, 7286 and  5270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2207" w:type="dxa"/>
            <w:vMerge w:val="restart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0.25-60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actical salin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su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Decibar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nderaa Optode 4175 (S/N 0580), 4175C (S/N 1685), and SeaBird 43 Oxygen (S/N 2584)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Oxygen Concentration Corrected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ml/l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0.25-60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ET Labs ECO-NTUS 371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rbid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NTU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1-60</w:t>
            </w:r>
          </w:p>
        </w:tc>
      </w:tr>
      <w:tr w:rsidR="00AA0DC2" w:rsidRPr="00E61447" w:rsidTr="00B2653C">
        <w:tc>
          <w:tcPr>
            <w:tcW w:w="704" w:type="dxa"/>
            <w:vMerge w:val="restart"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210">
              <w:rPr>
                <w:rFonts w:ascii="Times New Roman" w:hAnsi="Times New Roman" w:cs="Times New Roman"/>
                <w:b/>
              </w:rPr>
              <w:t>2017</w:t>
            </w:r>
          </w:p>
        </w:tc>
        <w:tc>
          <w:tcPr>
            <w:tcW w:w="5591" w:type="dxa"/>
            <w:vMerge w:val="restart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a-Bird SeaCAT SBE19plus V2 7286, 5270, and 7793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2207" w:type="dxa"/>
            <w:vMerge w:val="restart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0.25-60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actical salin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su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Decibar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a-Bird SBE 63 Dissolved Oxygen Sensor 630111, 631533, 630834, 630111, 631533, and SeaBird 43 Oxygen (S/N 2584)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Oxygen Concentration Corrected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ml/l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0.25-60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ET Labs ECO-NTUS 372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rbid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NTU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1-60</w:t>
            </w:r>
          </w:p>
        </w:tc>
      </w:tr>
      <w:tr w:rsidR="00AA0DC2" w:rsidRPr="00E61447" w:rsidTr="00B2653C">
        <w:tc>
          <w:tcPr>
            <w:tcW w:w="704" w:type="dxa"/>
            <w:vMerge w:val="restart"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210">
              <w:rPr>
                <w:rFonts w:ascii="Times New Roman" w:hAnsi="Times New Roman" w:cs="Times New Roman"/>
                <w:b/>
              </w:rPr>
              <w:t>2018</w:t>
            </w:r>
          </w:p>
        </w:tc>
        <w:tc>
          <w:tcPr>
            <w:tcW w:w="5591" w:type="dxa"/>
            <w:vMerge w:val="restart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a-Bird SeaCAT SBE19plus V2 6937 and 7286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2207" w:type="dxa"/>
            <w:vMerge w:val="restart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0.25-60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actical salin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su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Decibar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a-Bird SBE 63 Dissolved Oxygen Sensor 630111, 631533, and 630834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Oxygen Concentration Corrected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ml/l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0.25-600</w:t>
            </w:r>
          </w:p>
        </w:tc>
      </w:tr>
      <w:tr w:rsidR="00AA0DC2" w:rsidRPr="00E61447" w:rsidTr="00B2653C">
        <w:tc>
          <w:tcPr>
            <w:tcW w:w="704" w:type="dxa"/>
            <w:vMerge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ET Labs ECO-NTUS 371 and 372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rbid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NTU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1-60</w:t>
            </w:r>
          </w:p>
        </w:tc>
      </w:tr>
      <w:tr w:rsidR="00AA0DC2" w:rsidRPr="00E61447" w:rsidTr="00B2653C">
        <w:tc>
          <w:tcPr>
            <w:tcW w:w="704" w:type="dxa"/>
            <w:vMerge w:val="restart"/>
            <w:vAlign w:val="center"/>
          </w:tcPr>
          <w:p w:rsidR="00AA0DC2" w:rsidRPr="00004210" w:rsidRDefault="00AA0DC2" w:rsidP="00814C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210">
              <w:rPr>
                <w:rFonts w:ascii="Times New Roman" w:hAnsi="Times New Roman" w:cs="Times New Roman"/>
                <w:b/>
              </w:rPr>
              <w:t>2019</w:t>
            </w:r>
          </w:p>
        </w:tc>
        <w:tc>
          <w:tcPr>
            <w:tcW w:w="5591" w:type="dxa"/>
            <w:vMerge w:val="restart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a-Bird SeaCAT SBE19plus V2 6937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2207" w:type="dxa"/>
            <w:vMerge w:val="restart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0.25-60</w:t>
            </w:r>
          </w:p>
        </w:tc>
      </w:tr>
      <w:tr w:rsidR="00AA0DC2" w:rsidRPr="00E61447" w:rsidTr="00B2653C">
        <w:tc>
          <w:tcPr>
            <w:tcW w:w="704" w:type="dxa"/>
            <w:vMerge/>
          </w:tcPr>
          <w:p w:rsidR="00AA0DC2" w:rsidRPr="00E61447" w:rsidRDefault="00AA0DC2" w:rsidP="00814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actical salin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su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</w:tcPr>
          <w:p w:rsidR="00AA0DC2" w:rsidRPr="00E61447" w:rsidRDefault="00AA0DC2" w:rsidP="00814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1" w:type="dxa"/>
            <w:vMerge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Decibar</w:t>
            </w:r>
          </w:p>
        </w:tc>
        <w:tc>
          <w:tcPr>
            <w:tcW w:w="2207" w:type="dxa"/>
            <w:vMerge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DC2" w:rsidRPr="00E61447" w:rsidTr="00B2653C">
        <w:tc>
          <w:tcPr>
            <w:tcW w:w="704" w:type="dxa"/>
            <w:vMerge/>
          </w:tcPr>
          <w:p w:rsidR="00AA0DC2" w:rsidRPr="00E61447" w:rsidRDefault="00AA0DC2" w:rsidP="00814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a-Bird SBE 63 Dissolved Oxygen Sensor 630111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Oxygen Concentration Corrected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ml/l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1-600</w:t>
            </w:r>
          </w:p>
        </w:tc>
      </w:tr>
      <w:tr w:rsidR="00AA0DC2" w:rsidRPr="00E61447" w:rsidTr="00B2653C">
        <w:tc>
          <w:tcPr>
            <w:tcW w:w="704" w:type="dxa"/>
            <w:vMerge/>
          </w:tcPr>
          <w:p w:rsidR="00AA0DC2" w:rsidRPr="00E61447" w:rsidRDefault="00AA0DC2" w:rsidP="00814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1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ET Labs ECO-NTUS 371</w:t>
            </w:r>
          </w:p>
        </w:tc>
        <w:tc>
          <w:tcPr>
            <w:tcW w:w="4140" w:type="dxa"/>
          </w:tcPr>
          <w:p w:rsidR="00AA0DC2" w:rsidRPr="00B2653C" w:rsidRDefault="00AA0DC2" w:rsidP="0081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rbidity</w:t>
            </w:r>
          </w:p>
        </w:tc>
        <w:tc>
          <w:tcPr>
            <w:tcW w:w="236" w:type="dxa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NTU</w:t>
            </w:r>
          </w:p>
        </w:tc>
        <w:tc>
          <w:tcPr>
            <w:tcW w:w="2207" w:type="dxa"/>
            <w:vAlign w:val="center"/>
          </w:tcPr>
          <w:p w:rsidR="00AA0DC2" w:rsidRPr="00B2653C" w:rsidRDefault="00AA0DC2" w:rsidP="00B2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3C">
              <w:rPr>
                <w:rFonts w:ascii="Times New Roman" w:hAnsi="Times New Roman" w:cs="Times New Roman"/>
                <w:sz w:val="20"/>
                <w:szCs w:val="20"/>
              </w:rPr>
              <w:t>1-60</w:t>
            </w:r>
          </w:p>
        </w:tc>
      </w:tr>
    </w:tbl>
    <w:p w:rsidR="006C465F" w:rsidRPr="00E61447" w:rsidRDefault="006C465F">
      <w:pPr>
        <w:rPr>
          <w:rFonts w:ascii="Times New Roman" w:hAnsi="Times New Roman" w:cs="Times New Roman"/>
        </w:rPr>
      </w:pPr>
    </w:p>
    <w:sectPr w:rsidR="006C465F" w:rsidRPr="00E61447" w:rsidSect="0000421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7902" w:rsidRDefault="00127902" w:rsidP="00AA0DC2">
      <w:pPr>
        <w:spacing w:after="0" w:line="240" w:lineRule="auto"/>
      </w:pPr>
      <w:r>
        <w:separator/>
      </w:r>
    </w:p>
  </w:endnote>
  <w:endnote w:type="continuationSeparator" w:id="0">
    <w:p w:rsidR="00127902" w:rsidRDefault="00127902" w:rsidP="00AA0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7902" w:rsidRDefault="00127902" w:rsidP="00AA0DC2">
      <w:pPr>
        <w:spacing w:after="0" w:line="240" w:lineRule="auto"/>
      </w:pPr>
      <w:r>
        <w:separator/>
      </w:r>
    </w:p>
  </w:footnote>
  <w:footnote w:type="continuationSeparator" w:id="0">
    <w:p w:rsidR="00127902" w:rsidRDefault="00127902" w:rsidP="00AA0D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4A8"/>
    <w:rsid w:val="00004210"/>
    <w:rsid w:val="000B0781"/>
    <w:rsid w:val="00127902"/>
    <w:rsid w:val="001344A8"/>
    <w:rsid w:val="00141F31"/>
    <w:rsid w:val="003625CF"/>
    <w:rsid w:val="006C465F"/>
    <w:rsid w:val="00742E8A"/>
    <w:rsid w:val="007821DE"/>
    <w:rsid w:val="00827C70"/>
    <w:rsid w:val="00850C1A"/>
    <w:rsid w:val="00AA0DC2"/>
    <w:rsid w:val="00B16CF4"/>
    <w:rsid w:val="00B2653C"/>
    <w:rsid w:val="00BC4FEB"/>
    <w:rsid w:val="00E61447"/>
    <w:rsid w:val="00E927D4"/>
    <w:rsid w:val="00F4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A23FA"/>
  <w15:chartTrackingRefBased/>
  <w15:docId w15:val="{5834659E-C3E3-449C-86D0-0E90E9242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0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DC2"/>
  </w:style>
  <w:style w:type="paragraph" w:styleId="Footer">
    <w:name w:val="footer"/>
    <w:basedOn w:val="Normal"/>
    <w:link w:val="FooterChar"/>
    <w:uiPriority w:val="99"/>
    <w:unhideWhenUsed/>
    <w:rsid w:val="00AA0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81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han Ayranci</dc:creator>
  <cp:keywords/>
  <dc:description/>
  <cp:lastModifiedBy>Korhan Ayranci</cp:lastModifiedBy>
  <cp:revision>12</cp:revision>
  <dcterms:created xsi:type="dcterms:W3CDTF">2020-03-05T10:07:00Z</dcterms:created>
  <dcterms:modified xsi:type="dcterms:W3CDTF">2020-03-06T14:20:00Z</dcterms:modified>
</cp:coreProperties>
</file>